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EC6" w:rsidRPr="0088644A" w:rsidRDefault="00982EC6" w:rsidP="00982EC6">
      <w:pPr>
        <w:jc w:val="center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3 Table</w:t>
      </w:r>
      <w:r w:rsidRPr="0088644A">
        <w:rPr>
          <w:rFonts w:ascii="Arial" w:hAnsi="Arial" w:cs="Arial"/>
          <w:b/>
          <w:sz w:val="18"/>
          <w:szCs w:val="18"/>
        </w:rPr>
        <w:t>: Number of significant DEGs and GO terms</w:t>
      </w:r>
      <w:r>
        <w:rPr>
          <w:rFonts w:ascii="Arial" w:hAnsi="Arial" w:cs="Arial"/>
          <w:b/>
          <w:sz w:val="18"/>
          <w:szCs w:val="18"/>
        </w:rPr>
        <w:t xml:space="preserve"> for each of the 48 </w:t>
      </w:r>
      <w:proofErr w:type="spellStart"/>
      <w:r>
        <w:rPr>
          <w:rFonts w:ascii="Arial" w:hAnsi="Arial" w:cs="Arial"/>
          <w:b/>
          <w:sz w:val="18"/>
          <w:szCs w:val="18"/>
        </w:rPr>
        <w:t>comparisons</w:t>
      </w:r>
      <w:r w:rsidR="00D10EEA" w:rsidRPr="00D10EEA">
        <w:rPr>
          <w:rFonts w:ascii="Arial" w:hAnsi="Arial" w:cs="Arial"/>
          <w:b/>
          <w:sz w:val="18"/>
          <w:szCs w:val="18"/>
          <w:vertAlign w:val="superscript"/>
        </w:rPr>
        <w:t>a</w:t>
      </w:r>
      <w:proofErr w:type="spellEnd"/>
    </w:p>
    <w:tbl>
      <w:tblPr>
        <w:tblStyle w:val="GridTable4-Accent1"/>
        <w:tblW w:w="0" w:type="auto"/>
        <w:jc w:val="center"/>
        <w:tblLook w:val="04A0" w:firstRow="1" w:lastRow="0" w:firstColumn="1" w:lastColumn="0" w:noHBand="0" w:noVBand="1"/>
      </w:tblPr>
      <w:tblGrid>
        <w:gridCol w:w="3418"/>
        <w:gridCol w:w="1067"/>
        <w:gridCol w:w="1007"/>
        <w:gridCol w:w="1017"/>
        <w:gridCol w:w="857"/>
      </w:tblGrid>
      <w:tr w:rsidR="00982EC6" w:rsidRPr="00605B4B" w:rsidTr="003047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sz w:val="18"/>
                <w:szCs w:val="18"/>
              </w:rPr>
              <w:t>COMPARISON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sz w:val="18"/>
                <w:szCs w:val="18"/>
              </w:rPr>
              <w:t>SIG DEGs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sz w:val="18"/>
                <w:szCs w:val="18"/>
              </w:rPr>
              <w:t>DEGs UP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sz w:val="18"/>
                <w:szCs w:val="18"/>
              </w:rPr>
              <w:t>DEGs DN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sz w:val="18"/>
                <w:szCs w:val="18"/>
              </w:rPr>
              <w:t>SIG GO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10_vs_FI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2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776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626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10_vs_FI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605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10_vs_FU1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37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73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9_vs_FI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47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9_vs_FU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5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386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161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9andFI10_vs_FU9_1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2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02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1342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Late_vs_FI_1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25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1082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Late_vs_FI_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6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44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2616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Late_vs_FI_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6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4077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288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Late_vs_FI_FS</w:t>
            </w:r>
            <w:proofErr w:type="spellEnd"/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97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241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_FS_vs_FI1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3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29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2632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_FS_vs_FI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1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420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361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_FS_vs_FI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32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489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413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_vs_FU</w:t>
            </w:r>
            <w:proofErr w:type="spellEnd"/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1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495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132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10_vs_FI1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9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612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1382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10_vs_MI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8_9_FS_Late_vs_MU8_9_FS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35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123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8_9_FS_vs_MU8_9_FS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03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113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8_vs_FI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25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016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270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8_vs_MU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40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2615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9_vs_FI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7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303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174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9_vs_MI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9_vs_MU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00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846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ate_vs_FILate</w:t>
            </w:r>
            <w:proofErr w:type="spellEnd"/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84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120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ate_vs_MI1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73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467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ate_vs_MI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132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882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ILate_vs_MI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91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55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ate_vs_MI_FS</w:t>
            </w:r>
            <w:proofErr w:type="spellEnd"/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65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66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_FS_vs_FI_FS</w:t>
            </w:r>
            <w:proofErr w:type="spellEnd"/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6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797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72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_FS_vs_MI1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71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_FS_vs_MI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7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79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22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_FS_vs_MI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855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276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_FS_vs_MU_FS</w:t>
            </w:r>
            <w:proofErr w:type="spellEnd"/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71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59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andFI10_vs_MIandFI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andFI8_vs_MU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262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217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andFI9_vs_MIandFI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andFI9_vs_MUandFU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7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856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84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andFI_FS_vs_MIandFI1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255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596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andFI_FS_vs_MIandFI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13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577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andFI_FS_vs_MIandFI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5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48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756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andFI_FS_vs_MU_FS</w:t>
            </w:r>
            <w:proofErr w:type="spellEnd"/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2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76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572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andFI_Late_vs_MIandFI1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867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andFI_Late_vs_MIandFI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062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316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andFI_Late_vs_MIandFI9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095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andFI_Late_vs_MIandFI_FS</w:t>
            </w:r>
            <w:proofErr w:type="spellEnd"/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836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802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_vs_FU</w:t>
            </w:r>
            <w:proofErr w:type="spellEnd"/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1315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82EC6" w:rsidRPr="00605B4B" w:rsidTr="0030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_vs_FU_ALL</w:t>
            </w:r>
            <w:proofErr w:type="spellEnd"/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74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982EC6" w:rsidRPr="00605B4B" w:rsidTr="003047E8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82EC6" w:rsidRPr="00605B4B" w:rsidRDefault="00982EC6" w:rsidP="003047E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AndFemaleInfected10_vs_FU_10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1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943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8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8000"/>
                <w:sz w:val="18"/>
                <w:szCs w:val="18"/>
              </w:rPr>
              <w:t>528</w:t>
            </w:r>
          </w:p>
        </w:tc>
        <w:tc>
          <w:tcPr>
            <w:tcW w:w="0" w:type="auto"/>
            <w:noWrap/>
            <w:hideMark/>
          </w:tcPr>
          <w:p w:rsidR="00982EC6" w:rsidRPr="00605B4B" w:rsidRDefault="00982EC6" w:rsidP="003047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B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</w:tbl>
    <w:p w:rsidR="00982EC6" w:rsidRPr="00D10EEA" w:rsidRDefault="00D10EEA" w:rsidP="00982EC6">
      <w:pPr>
        <w:pStyle w:val="ListParagraph"/>
        <w:spacing w:after="240" w:line="240" w:lineRule="auto"/>
        <w:ind w:left="360"/>
        <w:jc w:val="both"/>
        <w:rPr>
          <w:rFonts w:ascii="Arial" w:hAnsi="Arial" w:cs="Arial"/>
          <w:szCs w:val="18"/>
        </w:rPr>
      </w:pPr>
      <w:proofErr w:type="spellStart"/>
      <w:r w:rsidRPr="00D10EEA">
        <w:rPr>
          <w:rFonts w:ascii="Arial" w:hAnsi="Arial" w:cs="Arial"/>
          <w:b/>
          <w:sz w:val="18"/>
          <w:szCs w:val="18"/>
          <w:vertAlign w:val="superscript"/>
        </w:rPr>
        <w:t>a</w:t>
      </w:r>
      <w:r>
        <w:rPr>
          <w:rFonts w:ascii="Arial" w:hAnsi="Arial" w:cs="Arial"/>
          <w:b/>
          <w:sz w:val="18"/>
          <w:szCs w:val="18"/>
        </w:rPr>
        <w:t>MU</w:t>
      </w:r>
      <w:proofErr w:type="spellEnd"/>
      <w:r>
        <w:rPr>
          <w:rFonts w:ascii="Arial" w:hAnsi="Arial" w:cs="Arial"/>
          <w:b/>
          <w:sz w:val="18"/>
          <w:szCs w:val="18"/>
        </w:rPr>
        <w:t>, uninfected male plants; MI, infected male plants; FU, uninfected female plants; FI, infected female plants; FS, floral stem; all other designations refer to Stage of bud/infection</w:t>
      </w:r>
      <w:bookmarkStart w:id="0" w:name="_GoBack"/>
      <w:bookmarkEnd w:id="0"/>
    </w:p>
    <w:p w:rsidR="00982EC6" w:rsidRDefault="00982EC6" w:rsidP="00982EC6">
      <w:pPr>
        <w:pStyle w:val="ListParagraph"/>
        <w:spacing w:after="240" w:line="240" w:lineRule="auto"/>
        <w:ind w:left="360"/>
        <w:jc w:val="both"/>
        <w:rPr>
          <w:rFonts w:ascii="Arial" w:hAnsi="Arial" w:cs="Arial"/>
          <w:szCs w:val="18"/>
        </w:rPr>
      </w:pPr>
    </w:p>
    <w:p w:rsidR="006423B1" w:rsidRDefault="00D10EEA"/>
    <w:sectPr w:rsidR="00642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785"/>
    <w:rsid w:val="00081196"/>
    <w:rsid w:val="0020092A"/>
    <w:rsid w:val="00285B48"/>
    <w:rsid w:val="00936FED"/>
    <w:rsid w:val="00982EC6"/>
    <w:rsid w:val="00C14F9C"/>
    <w:rsid w:val="00D10EEA"/>
    <w:rsid w:val="00E4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D69A9"/>
  <w15:chartTrackingRefBased/>
  <w15:docId w15:val="{49EA495F-EDDF-4795-B747-7A96B3F71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EC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Dissertation_Table_fig head,Dissertation_Table head"/>
    <w:basedOn w:val="Normal"/>
    <w:next w:val="Normal"/>
    <w:autoRedefine/>
    <w:uiPriority w:val="35"/>
    <w:unhideWhenUsed/>
    <w:qFormat/>
    <w:rsid w:val="00E47785"/>
    <w:pPr>
      <w:keepNext/>
      <w:spacing w:before="120" w:after="120" w:line="240" w:lineRule="auto"/>
    </w:pPr>
    <w:rPr>
      <w:rFonts w:ascii="Times New Roman" w:eastAsiaTheme="minorEastAsia" w:hAnsi="Times New Roman" w:cs="Times New Roman"/>
      <w:b/>
      <w:sz w:val="24"/>
      <w:szCs w:val="24"/>
    </w:rPr>
  </w:style>
  <w:style w:type="table" w:styleId="TableGrid">
    <w:name w:val="Table Grid"/>
    <w:basedOn w:val="TableNormal"/>
    <w:rsid w:val="00E4778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82EC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82EC6"/>
  </w:style>
  <w:style w:type="table" w:styleId="GridTable4-Accent1">
    <w:name w:val="Grid Table 4 Accent 1"/>
    <w:basedOn w:val="TableNormal"/>
    <w:uiPriority w:val="49"/>
    <w:rsid w:val="00982EC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perl01</dc:creator>
  <cp:keywords/>
  <dc:description/>
  <cp:lastModifiedBy>mhperl01</cp:lastModifiedBy>
  <cp:revision>5</cp:revision>
  <dcterms:created xsi:type="dcterms:W3CDTF">2017-09-05T16:58:00Z</dcterms:created>
  <dcterms:modified xsi:type="dcterms:W3CDTF">2017-11-08T20:44:00Z</dcterms:modified>
</cp:coreProperties>
</file>